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A91" w:rsidRPr="00A00655" w:rsidRDefault="00A00655" w:rsidP="00CD5B34">
      <w:pPr>
        <w:spacing w:line="240" w:lineRule="auto"/>
        <w:rPr>
          <w:rFonts w:ascii="Times" w:hAnsi="Times" w:cs="Times"/>
          <w:b/>
          <w:sz w:val="44"/>
          <w:szCs w:val="44"/>
          <w:lang w:val="en-US"/>
        </w:rPr>
      </w:pPr>
      <w:r w:rsidRPr="00A00655">
        <w:rPr>
          <w:rFonts w:ascii="Times" w:hAnsi="Times" w:cs="Times"/>
          <w:b/>
          <w:sz w:val="44"/>
          <w:szCs w:val="44"/>
          <w:lang w:val="en-US"/>
        </w:rPr>
        <w:t>Supp</w:t>
      </w:r>
      <w:r w:rsidR="003C1AAC">
        <w:rPr>
          <w:rFonts w:ascii="Times" w:hAnsi="Times" w:cs="Times"/>
          <w:b/>
          <w:sz w:val="44"/>
          <w:szCs w:val="44"/>
          <w:lang w:val="en-US"/>
        </w:rPr>
        <w:t>lementary information</w:t>
      </w:r>
    </w:p>
    <w:p w:rsidR="00C8462F" w:rsidRDefault="00C8462F" w:rsidP="00CD5B34">
      <w:pPr>
        <w:spacing w:after="0" w:line="240" w:lineRule="auto"/>
        <w:rPr>
          <w:rFonts w:ascii="Times" w:hAnsi="Times" w:cs="Times"/>
          <w:b/>
          <w:sz w:val="32"/>
          <w:szCs w:val="32"/>
          <w:lang w:val="en-US"/>
        </w:rPr>
      </w:pPr>
      <w:r w:rsidRPr="00C8462F">
        <w:rPr>
          <w:rFonts w:ascii="Times" w:hAnsi="Times" w:cs="Times"/>
          <w:b/>
          <w:sz w:val="32"/>
          <w:szCs w:val="32"/>
          <w:lang w:val="en-US"/>
        </w:rPr>
        <w:t xml:space="preserve">Chromium released from leather – </w:t>
      </w:r>
      <w:r w:rsidR="003C1AAC">
        <w:rPr>
          <w:rFonts w:ascii="Times" w:hAnsi="Times" w:cs="Times"/>
          <w:b/>
          <w:sz w:val="32"/>
          <w:szCs w:val="32"/>
          <w:lang w:val="en-US"/>
        </w:rPr>
        <w:t>II: T</w:t>
      </w:r>
      <w:r w:rsidRPr="00C8462F">
        <w:rPr>
          <w:rFonts w:ascii="Times" w:hAnsi="Times" w:cs="Times"/>
          <w:b/>
          <w:sz w:val="32"/>
          <w:szCs w:val="32"/>
          <w:lang w:val="en-US"/>
        </w:rPr>
        <w:t>he importance of environmental parameters</w:t>
      </w:r>
    </w:p>
    <w:p w:rsidR="00D230E9" w:rsidRPr="00C8462F" w:rsidRDefault="00C8462F" w:rsidP="00CD5B34">
      <w:pPr>
        <w:spacing w:after="0" w:line="240" w:lineRule="auto"/>
        <w:rPr>
          <w:rFonts w:ascii="Times" w:hAnsi="Times" w:cs="Times"/>
          <w:sz w:val="24"/>
          <w:szCs w:val="24"/>
          <w:vertAlign w:val="superscript"/>
        </w:rPr>
      </w:pPr>
      <w:r w:rsidRPr="00C8462F">
        <w:rPr>
          <w:rFonts w:ascii="Times" w:hAnsi="Times" w:cs="Times"/>
          <w:sz w:val="24"/>
          <w:szCs w:val="24"/>
        </w:rPr>
        <w:t xml:space="preserve">Frederik Mathiason, </w:t>
      </w:r>
      <w:r w:rsidR="00D230E9" w:rsidRPr="00C8462F">
        <w:rPr>
          <w:rFonts w:ascii="Times" w:hAnsi="Times" w:cs="Times"/>
          <w:sz w:val="24"/>
          <w:szCs w:val="24"/>
        </w:rPr>
        <w:t xml:space="preserve">Carola Lidén, and </w:t>
      </w:r>
      <w:r w:rsidRPr="00C8462F">
        <w:rPr>
          <w:rFonts w:ascii="Times" w:hAnsi="Times" w:cs="Times"/>
          <w:sz w:val="24"/>
          <w:szCs w:val="24"/>
        </w:rPr>
        <w:t>Yolanda Hedberg</w:t>
      </w:r>
    </w:p>
    <w:p w:rsidR="00DB2347" w:rsidRPr="00C8462F" w:rsidRDefault="00DB2347" w:rsidP="00CD5B34">
      <w:pPr>
        <w:spacing w:line="240" w:lineRule="auto"/>
        <w:rPr>
          <w:rFonts w:ascii="Times" w:hAnsi="Times" w:cs="Times"/>
          <w:sz w:val="24"/>
          <w:szCs w:val="24"/>
        </w:rPr>
      </w:pPr>
    </w:p>
    <w:p w:rsidR="00CD5B34" w:rsidRDefault="00CD5B34" w:rsidP="00CD5B34">
      <w:pPr>
        <w:spacing w:line="240" w:lineRule="auto"/>
        <w:rPr>
          <w:rFonts w:ascii="Times" w:hAnsi="Times" w:cs="Times"/>
          <w:sz w:val="24"/>
          <w:szCs w:val="24"/>
          <w:lang w:val="en-US"/>
        </w:rPr>
      </w:pPr>
      <w:r w:rsidRPr="00A00655">
        <w:rPr>
          <w:rFonts w:ascii="Times" w:hAnsi="Times" w:cs="Times"/>
          <w:sz w:val="24"/>
          <w:szCs w:val="24"/>
          <w:lang w:val="en-US"/>
        </w:rPr>
        <w:t xml:space="preserve">Table of content: </w:t>
      </w:r>
      <w:r w:rsidR="00275B03">
        <w:rPr>
          <w:rFonts w:ascii="Times" w:hAnsi="Times" w:cs="Times"/>
          <w:sz w:val="24"/>
          <w:szCs w:val="24"/>
          <w:lang w:val="en-US"/>
        </w:rPr>
        <w:t xml:space="preserve">Table S1, </w:t>
      </w:r>
      <w:r w:rsidR="00C8462F">
        <w:rPr>
          <w:rFonts w:ascii="Times" w:hAnsi="Times" w:cs="Times"/>
          <w:sz w:val="24"/>
          <w:szCs w:val="24"/>
          <w:lang w:val="en-US"/>
        </w:rPr>
        <w:t>Figure S1</w:t>
      </w:r>
      <w:r w:rsidRPr="00A00655">
        <w:rPr>
          <w:rFonts w:ascii="Times" w:hAnsi="Times" w:cs="Times"/>
          <w:sz w:val="24"/>
          <w:szCs w:val="24"/>
          <w:lang w:val="en-US"/>
        </w:rPr>
        <w:t>.</w:t>
      </w:r>
    </w:p>
    <w:p w:rsidR="00275B03" w:rsidRDefault="00275B03" w:rsidP="00CD5B34">
      <w:pPr>
        <w:spacing w:line="240" w:lineRule="auto"/>
        <w:rPr>
          <w:rFonts w:ascii="Times" w:hAnsi="Times" w:cs="Times"/>
          <w:sz w:val="24"/>
          <w:szCs w:val="24"/>
          <w:lang w:val="en-US"/>
        </w:rPr>
      </w:pPr>
    </w:p>
    <w:p w:rsidR="00BB6220" w:rsidRDefault="00BB6220">
      <w:pPr>
        <w:rPr>
          <w:rFonts w:ascii="Times" w:hAnsi="Times" w:cs="Times"/>
          <w:b/>
          <w:i/>
          <w:sz w:val="24"/>
          <w:szCs w:val="24"/>
          <w:lang w:val="en-US"/>
        </w:rPr>
      </w:pPr>
      <w:r>
        <w:rPr>
          <w:rFonts w:ascii="Times" w:hAnsi="Times" w:cs="Times"/>
          <w:b/>
          <w:i/>
          <w:sz w:val="24"/>
          <w:szCs w:val="24"/>
          <w:lang w:val="en-US"/>
        </w:rPr>
        <w:br w:type="page"/>
      </w:r>
    </w:p>
    <w:p w:rsidR="00275B03" w:rsidRPr="009C2FF4" w:rsidRDefault="00275B03" w:rsidP="00CD5B34">
      <w:pPr>
        <w:spacing w:line="240" w:lineRule="auto"/>
        <w:rPr>
          <w:rFonts w:ascii="Times" w:hAnsi="Times" w:cs="Times"/>
          <w:i/>
          <w:sz w:val="24"/>
          <w:szCs w:val="24"/>
          <w:lang w:val="en-US"/>
        </w:rPr>
      </w:pPr>
      <w:r w:rsidRPr="009C2FF4">
        <w:rPr>
          <w:rFonts w:ascii="Times" w:hAnsi="Times" w:cs="Times"/>
          <w:b/>
          <w:i/>
          <w:sz w:val="24"/>
          <w:szCs w:val="24"/>
          <w:lang w:val="en-US"/>
        </w:rPr>
        <w:lastRenderedPageBreak/>
        <w:t>Table S1.</w:t>
      </w:r>
      <w:r w:rsidRPr="009C2FF4">
        <w:rPr>
          <w:rFonts w:ascii="Times" w:hAnsi="Times" w:cs="Times"/>
          <w:i/>
          <w:sz w:val="24"/>
          <w:szCs w:val="24"/>
          <w:lang w:val="en-US"/>
        </w:rPr>
        <w:t xml:space="preserve"> </w:t>
      </w:r>
      <w:proofErr w:type="gramStart"/>
      <w:r w:rsidR="00967551" w:rsidRPr="009C2FF4">
        <w:rPr>
          <w:rFonts w:ascii="Times" w:hAnsi="Times" w:cs="Times"/>
          <w:i/>
          <w:sz w:val="24"/>
          <w:szCs w:val="24"/>
          <w:lang w:val="en-US"/>
        </w:rPr>
        <w:t>Chromium release from leather under different environmental conditions.</w:t>
      </w:r>
      <w:proofErr w:type="gramEnd"/>
      <w:r w:rsidR="00967551" w:rsidRPr="009C2FF4">
        <w:rPr>
          <w:rFonts w:ascii="Times" w:hAnsi="Times" w:cs="Times"/>
          <w:i/>
          <w:sz w:val="24"/>
          <w:szCs w:val="24"/>
          <w:lang w:val="en-US"/>
        </w:rPr>
        <w:t xml:space="preserve"> Corresponding to the values described in Fig</w:t>
      </w:r>
      <w:r w:rsidR="004A5EA2" w:rsidRPr="009C2FF4">
        <w:rPr>
          <w:rFonts w:ascii="Times" w:hAnsi="Times" w:cs="Times"/>
          <w:i/>
          <w:sz w:val="24"/>
          <w:szCs w:val="24"/>
          <w:lang w:val="en-US"/>
        </w:rPr>
        <w:t>s</w:t>
      </w:r>
      <w:r w:rsidR="00967551" w:rsidRPr="009C2FF4">
        <w:rPr>
          <w:rFonts w:ascii="Times" w:hAnsi="Times" w:cs="Times"/>
          <w:i/>
          <w:sz w:val="24"/>
          <w:szCs w:val="24"/>
          <w:lang w:val="en-US"/>
        </w:rPr>
        <w:t>. 2-7</w:t>
      </w:r>
      <w:r w:rsidR="009C2FF4">
        <w:rPr>
          <w:rFonts w:ascii="Times" w:hAnsi="Times" w:cs="Times"/>
          <w:i/>
          <w:sz w:val="24"/>
          <w:szCs w:val="24"/>
          <w:lang w:val="en-US"/>
        </w:rPr>
        <w:t xml:space="preserve"> and S1</w:t>
      </w:r>
      <w:r w:rsidR="00967551" w:rsidRPr="009C2FF4">
        <w:rPr>
          <w:rFonts w:ascii="Times" w:hAnsi="Times" w:cs="Times"/>
          <w:i/>
          <w:sz w:val="24"/>
          <w:szCs w:val="24"/>
          <w:lang w:val="en-US"/>
        </w:rPr>
        <w:t>, here in the unit mg/</w:t>
      </w:r>
      <w:proofErr w:type="spellStart"/>
      <w:r w:rsidR="00967551" w:rsidRPr="009C2FF4">
        <w:rPr>
          <w:rFonts w:ascii="Times" w:hAnsi="Times" w:cs="Times"/>
          <w:i/>
          <w:sz w:val="24"/>
          <w:szCs w:val="24"/>
          <w:lang w:val="en-US"/>
        </w:rPr>
        <w:t>kg</w:t>
      </w:r>
      <w:r w:rsidR="004A5EA2" w:rsidRPr="009C2FF4">
        <w:rPr>
          <w:rFonts w:ascii="Times" w:hAnsi="Times" w:cs="Times"/>
          <w:i/>
          <w:sz w:val="24"/>
          <w:szCs w:val="24"/>
          <w:vertAlign w:val="subscript"/>
          <w:lang w:val="en-US"/>
        </w:rPr>
        <w:t>leather</w:t>
      </w:r>
      <w:proofErr w:type="spellEnd"/>
      <w:r w:rsidR="00967551" w:rsidRPr="009C2FF4">
        <w:rPr>
          <w:rFonts w:ascii="Times" w:hAnsi="Times" w:cs="Times"/>
          <w:i/>
          <w:sz w:val="24"/>
          <w:szCs w:val="24"/>
          <w:lang w:val="en-US"/>
        </w:rPr>
        <w:t xml:space="preserve"> including mean value and standard deviation. All results in Fig. 3-7 </w:t>
      </w:r>
      <w:r w:rsidR="009C2FF4">
        <w:rPr>
          <w:rFonts w:ascii="Times" w:hAnsi="Times" w:cs="Times"/>
          <w:i/>
          <w:sz w:val="24"/>
          <w:szCs w:val="24"/>
          <w:lang w:val="en-US"/>
        </w:rPr>
        <w:t xml:space="preserve">and S1 </w:t>
      </w:r>
      <w:r w:rsidR="00967551" w:rsidRPr="009C2FF4">
        <w:rPr>
          <w:rFonts w:ascii="Times" w:hAnsi="Times" w:cs="Times"/>
          <w:i/>
          <w:sz w:val="24"/>
          <w:szCs w:val="24"/>
          <w:lang w:val="en-US"/>
        </w:rPr>
        <w:t>are from the same leather sample (cattle)</w:t>
      </w:r>
      <w:r w:rsidR="009C2FF4">
        <w:rPr>
          <w:rFonts w:ascii="Times" w:hAnsi="Times" w:cs="Times"/>
          <w:i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2787"/>
        <w:gridCol w:w="1405"/>
        <w:gridCol w:w="1405"/>
        <w:gridCol w:w="1405"/>
      </w:tblGrid>
      <w:tr w:rsidR="009C2FF4" w:rsidRPr="00275B03" w:rsidTr="009C2FF4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67551" w:rsidRPr="00275B03" w:rsidRDefault="00967551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igure and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551" w:rsidRPr="00275B03" w:rsidRDefault="00967551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Total 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551" w:rsidRPr="00275B03" w:rsidRDefault="00967551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r(II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551" w:rsidRPr="00275B03" w:rsidRDefault="00967551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Cr(VI)</w:t>
            </w:r>
          </w:p>
        </w:tc>
      </w:tr>
      <w:tr w:rsidR="009C2FF4" w:rsidRPr="00275B03" w:rsidTr="009C2FF4">
        <w:trPr>
          <w:trHeight w:val="315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an (± 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an (± 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an (± SD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ig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.</w:t>
            </w: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1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.0)</w:t>
            </w:r>
          </w:p>
        </w:tc>
      </w:tr>
      <w:tr w:rsidR="009C2FF4" w:rsidRPr="00275B03" w:rsidTr="009C2FF4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3.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5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8.2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0.8)</w:t>
            </w:r>
          </w:p>
        </w:tc>
      </w:tr>
      <w:tr w:rsidR="009C2FF4" w:rsidRPr="00D5107B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ig</w:t>
            </w: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s.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 xml:space="preserve"> 3a and 3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RH 20 %</w:t>
            </w: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70 °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1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0)</w:t>
            </w:r>
          </w:p>
        </w:tc>
      </w:tr>
      <w:tr w:rsidR="009C2FF4" w:rsidRPr="00D5107B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RH 35 %</w:t>
            </w: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70 °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5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1.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.5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RH 50 %</w:t>
            </w: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70 °C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9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9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&lt;L</w:t>
            </w: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D</w:t>
            </w:r>
          </w:p>
        </w:tc>
      </w:tr>
      <w:tr w:rsidR="009C2FF4" w:rsidRPr="00275B03" w:rsidTr="009C2FF4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H 80 %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70 °C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2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9C2FF4" w:rsidRPr="00D5107B" w:rsidTr="009C2FF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  <w:t>Fig. 3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RH 20 % (20 °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23 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18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0 (1.2)</w:t>
            </w:r>
          </w:p>
        </w:tc>
      </w:tr>
      <w:tr w:rsidR="009C2FF4" w:rsidRPr="00D5107B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ig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s.</w:t>
            </w: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 xml:space="preserve"> 4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a and 4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First: </w:t>
            </w: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pH 12 so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66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57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9)</w:t>
            </w:r>
          </w:p>
        </w:tc>
      </w:tr>
      <w:tr w:rsidR="009C2FF4" w:rsidRPr="00D5107B" w:rsidTr="009C2FF4">
        <w:trPr>
          <w:trHeight w:val="393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econd: 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31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23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7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.8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ig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 xml:space="preserve">s. </w:t>
            </w:r>
            <w:r w:rsidRPr="00D5107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a and 5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D5107B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PB </w:t>
            </w: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fter pH 12 without U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5107B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</w:t>
            </w: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1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3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.8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PB </w:t>
            </w: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fter pH 12 with U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3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7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8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5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5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0.4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B without U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5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3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.5)</w:t>
            </w:r>
          </w:p>
        </w:tc>
      </w:tr>
      <w:tr w:rsidR="009C2FF4" w:rsidRPr="00275B03" w:rsidTr="009C2FF4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B with U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2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6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2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5.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1.1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Fig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.</w:t>
            </w:r>
            <w:r w:rsidRPr="00275B03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6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irst: rain 6 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14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9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14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9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econd: rain 6 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13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38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13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38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hird: rain 6 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9.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30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9.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30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9C2FF4" w:rsidRPr="00967551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  <w:t>Figs. 6b and 6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First: </w:t>
            </w: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 h r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85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85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&lt;LOD</w:t>
            </w:r>
          </w:p>
        </w:tc>
      </w:tr>
      <w:tr w:rsidR="009C2FF4" w:rsidRPr="00967551" w:rsidTr="009C2FF4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econd: 3 h 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9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8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6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0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3.7)</w:t>
            </w:r>
          </w:p>
        </w:tc>
      </w:tr>
      <w:tr w:rsidR="009C2FF4" w:rsidRPr="00275B03" w:rsidTr="009C2FF4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First: 6 h r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27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3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27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3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9C2FF4" w:rsidRPr="00275B03" w:rsidTr="009C2FF4">
        <w:trPr>
          <w:trHeight w:val="315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econd: 3 h 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4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4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0.4)</w:t>
            </w:r>
          </w:p>
        </w:tc>
      </w:tr>
      <w:tr w:rsidR="009C2FF4" w:rsidRPr="00967551" w:rsidTr="009C2FF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igs.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 xml:space="preserve"> 7a and 7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Rain (pH 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85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85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&lt;LOD</w:t>
            </w:r>
          </w:p>
        </w:tc>
      </w:tr>
      <w:tr w:rsidR="009C2FF4" w:rsidRPr="00967551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SW (pH 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12.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6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12.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6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&lt;LOD</w:t>
            </w:r>
          </w:p>
        </w:tc>
      </w:tr>
      <w:tr w:rsidR="009C2FF4" w:rsidRPr="00967551" w:rsidTr="009C2FF4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PB (pH 8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1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1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7551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 xml:space="preserve"> (2.0)</w:t>
            </w:r>
          </w:p>
        </w:tc>
      </w:tr>
      <w:tr w:rsidR="009C2FF4" w:rsidRPr="00275B03" w:rsidTr="00034E9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2FF4" w:rsidRPr="00967551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lkaline solution (pH 1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66.9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9.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57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8.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FF4" w:rsidRPr="00275B03" w:rsidRDefault="009C2FF4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4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.9)</w:t>
            </w:r>
          </w:p>
        </w:tc>
      </w:tr>
      <w:tr w:rsidR="00034E9A" w:rsidRPr="00275B03" w:rsidTr="0078385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34E9A" w:rsidRPr="00034E9A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</w:pPr>
            <w:r w:rsidRPr="00034E9A">
              <w:rPr>
                <w:rFonts w:ascii="Times" w:eastAsia="Times New Roman" w:hAnsi="Times" w:cs="Times"/>
                <w:b/>
                <w:color w:val="000000"/>
                <w:sz w:val="24"/>
                <w:szCs w:val="24"/>
                <w:lang w:val="en-US"/>
              </w:rPr>
              <w:t>Fig. 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4E9A" w:rsidRPr="00275B03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Worn lea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4E9A" w:rsidRPr="00275B03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0.9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4E9A" w:rsidRPr="00275B03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7.2 (1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4E9A" w:rsidRPr="00275B03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7 (3.0)</w:t>
            </w:r>
          </w:p>
        </w:tc>
      </w:tr>
      <w:tr w:rsidR="00034E9A" w:rsidRPr="00275B03" w:rsidTr="00783857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34E9A" w:rsidRPr="00967551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4E9A" w:rsidRPr="00275B03" w:rsidRDefault="00034E9A" w:rsidP="009C2F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ntact lea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4E9A" w:rsidRPr="00275B03" w:rsidRDefault="00034E9A" w:rsidP="007846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9.0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3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4E9A" w:rsidRPr="00275B03" w:rsidRDefault="00034E9A" w:rsidP="007846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1.1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4E9A" w:rsidRPr="00275B03" w:rsidRDefault="00034E9A" w:rsidP="007846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75B03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8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2.0)</w:t>
            </w:r>
          </w:p>
        </w:tc>
      </w:tr>
    </w:tbl>
    <w:p w:rsidR="009C2FF4" w:rsidRDefault="009C2FF4" w:rsidP="009C2FF4">
      <w:pPr>
        <w:spacing w:line="240" w:lineRule="auto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t>ASW, artificial sweat; LOD, limit of determination; PB, phosphate buffer; rain, artificial rain; RH, relative humidity; SD, standard deviation;</w:t>
      </w:r>
    </w:p>
    <w:p w:rsidR="00D51DC7" w:rsidRDefault="00D51DC7">
      <w:pPr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sz w:val="24"/>
          <w:szCs w:val="24"/>
          <w:lang w:val="en-US"/>
        </w:rPr>
        <w:br w:type="page"/>
      </w:r>
    </w:p>
    <w:p w:rsidR="00CD5B34" w:rsidRPr="00A00655" w:rsidRDefault="009C2FF4" w:rsidP="009C2FF4">
      <w:pPr>
        <w:spacing w:line="240" w:lineRule="auto"/>
        <w:jc w:val="center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>
            <wp:extent cx="3191282" cy="3267075"/>
            <wp:effectExtent l="0" t="0" r="9525" b="0"/>
            <wp:docPr id="1" name="Picture 1" descr="C:\Users\Yolanda\Promotion &amp; Post-doc\Post-doc KI\KEX kurs\KEX paper\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olanda\Promotion &amp; Post-doc\Post-doc KI\KEX kurs\KEX paper\Figures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729" cy="3267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95" w:rsidRPr="00377583" w:rsidRDefault="00C8462F" w:rsidP="00377583">
      <w:pPr>
        <w:spacing w:after="0" w:line="240" w:lineRule="auto"/>
        <w:rPr>
          <w:rFonts w:ascii="Times" w:hAnsi="Times" w:cs="Times"/>
          <w:i/>
          <w:sz w:val="24"/>
          <w:szCs w:val="24"/>
          <w:lang w:val="en-US"/>
        </w:rPr>
      </w:pPr>
      <w:r w:rsidRPr="00BC26EA">
        <w:rPr>
          <w:rFonts w:ascii="Times" w:hAnsi="Times" w:cs="Times"/>
          <w:b/>
          <w:i/>
          <w:sz w:val="24"/>
          <w:szCs w:val="24"/>
          <w:lang w:val="en-US"/>
        </w:rPr>
        <w:t>Figure S1</w:t>
      </w:r>
      <w:r w:rsidR="005A1AF0" w:rsidRPr="00BC26EA">
        <w:rPr>
          <w:rFonts w:ascii="Times" w:hAnsi="Times" w:cs="Times"/>
          <w:b/>
          <w:i/>
          <w:sz w:val="24"/>
          <w:szCs w:val="24"/>
          <w:lang w:val="en-US"/>
        </w:rPr>
        <w:t>.</w:t>
      </w:r>
      <w:r w:rsidR="005A1AF0" w:rsidRPr="00BC26EA">
        <w:rPr>
          <w:rFonts w:ascii="Times" w:hAnsi="Times" w:cs="Times"/>
          <w:i/>
          <w:sz w:val="24"/>
          <w:szCs w:val="24"/>
          <w:lang w:val="en-US"/>
        </w:rPr>
        <w:t xml:space="preserve"> </w:t>
      </w:r>
      <w:r w:rsidR="00BC26EA" w:rsidRPr="00BC26EA">
        <w:rPr>
          <w:rFonts w:ascii="Times" w:hAnsi="Times" w:cs="Times"/>
          <w:i/>
          <w:sz w:val="24"/>
          <w:szCs w:val="24"/>
          <w:lang w:val="en-US"/>
        </w:rPr>
        <w:t xml:space="preserve">Released amounts of total Cr and </w:t>
      </w:r>
      <w:proofErr w:type="gramStart"/>
      <w:r w:rsidR="00BC26EA" w:rsidRPr="00BC26EA">
        <w:rPr>
          <w:rFonts w:ascii="Times" w:hAnsi="Times" w:cs="Times"/>
          <w:i/>
          <w:sz w:val="24"/>
          <w:szCs w:val="24"/>
          <w:lang w:val="en-US"/>
        </w:rPr>
        <w:t>Cr(</w:t>
      </w:r>
      <w:proofErr w:type="gramEnd"/>
      <w:r w:rsidR="00BC26EA" w:rsidRPr="00BC26EA">
        <w:rPr>
          <w:rFonts w:ascii="Times" w:hAnsi="Times" w:cs="Times"/>
          <w:i/>
          <w:sz w:val="24"/>
          <w:szCs w:val="24"/>
          <w:lang w:val="en-US"/>
        </w:rPr>
        <w:t>VI) from artificially worn (stretched) leather and intact leather in phosphate buffer (PB) after 3 h of extraction at room temperature (20 – 25 °C). Prior to extraction, the leather was stored and conditioned at 70 °C, RH 20%, for 24 h.</w:t>
      </w:r>
      <w:r w:rsidR="00BC26EA">
        <w:rPr>
          <w:rFonts w:ascii="Times" w:hAnsi="Times" w:cs="Times"/>
          <w:i/>
          <w:sz w:val="24"/>
          <w:szCs w:val="24"/>
          <w:lang w:val="en-US"/>
        </w:rPr>
        <w:t xml:space="preserve"> No significant differences were observed for the samples </w:t>
      </w:r>
      <w:r w:rsidR="00BC26EA" w:rsidRPr="00BC26EA">
        <w:rPr>
          <w:rFonts w:ascii="Times" w:hAnsi="Times" w:cs="Times"/>
          <w:i/>
          <w:sz w:val="24"/>
          <w:szCs w:val="24"/>
          <w:lang w:val="en-US"/>
        </w:rPr>
        <w:t xml:space="preserve">(Cr: p = 0.3499; </w:t>
      </w:r>
      <w:proofErr w:type="gramStart"/>
      <w:r w:rsidR="00BC26EA" w:rsidRPr="00BC26EA">
        <w:rPr>
          <w:rFonts w:ascii="Times" w:hAnsi="Times" w:cs="Times"/>
          <w:i/>
          <w:sz w:val="24"/>
          <w:szCs w:val="24"/>
          <w:lang w:val="en-US"/>
        </w:rPr>
        <w:t>Cr(</w:t>
      </w:r>
      <w:proofErr w:type="gramEnd"/>
      <w:r w:rsidR="00BC26EA" w:rsidRPr="00BC26EA">
        <w:rPr>
          <w:rFonts w:ascii="Times" w:hAnsi="Times" w:cs="Times"/>
          <w:i/>
          <w:sz w:val="24"/>
          <w:szCs w:val="24"/>
          <w:lang w:val="en-US"/>
        </w:rPr>
        <w:t>VI): p = 0.0649). The error bars indicate standard deviation between triplicate samples.</w:t>
      </w:r>
    </w:p>
    <w:sectPr w:rsidR="00476495" w:rsidRPr="00377583" w:rsidSect="002A6A9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D4A" w:rsidRDefault="00904D4A" w:rsidP="00D230E9">
      <w:pPr>
        <w:spacing w:after="0" w:line="240" w:lineRule="auto"/>
      </w:pPr>
      <w:r>
        <w:separator/>
      </w:r>
    </w:p>
  </w:endnote>
  <w:endnote w:type="continuationSeparator" w:id="0">
    <w:p w:rsidR="00904D4A" w:rsidRDefault="00904D4A" w:rsidP="00D23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495790"/>
      <w:docPartObj>
        <w:docPartGallery w:val="Page Numbers (Bottom of Page)"/>
        <w:docPartUnique/>
      </w:docPartObj>
    </w:sdtPr>
    <w:sdtEndPr/>
    <w:sdtContent>
      <w:p w:rsidR="001D77F1" w:rsidRDefault="001D77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E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77F1" w:rsidRDefault="001D7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D4A" w:rsidRDefault="00904D4A" w:rsidP="00D230E9">
      <w:pPr>
        <w:spacing w:after="0" w:line="240" w:lineRule="auto"/>
      </w:pPr>
      <w:r>
        <w:separator/>
      </w:r>
    </w:p>
  </w:footnote>
  <w:footnote w:type="continuationSeparator" w:id="0">
    <w:p w:rsidR="00904D4A" w:rsidRDefault="00904D4A" w:rsidP="00D23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tact Dermat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asevwaaewxpcepfx75pd2g9zz009rd952v&quot;&gt;Licentiat-Saved&lt;record-ids&gt;&lt;item&gt;1377&lt;/item&gt;&lt;item&gt;1378&lt;/item&gt;&lt;item&gt;1380&lt;/item&gt;&lt;item&gt;1399&lt;/item&gt;&lt;item&gt;1403&lt;/item&gt;&lt;item&gt;1404&lt;/item&gt;&lt;item&gt;1406&lt;/item&gt;&lt;item&gt;1407&lt;/item&gt;&lt;item&gt;1408&lt;/item&gt;&lt;item&gt;1409&lt;/item&gt;&lt;item&gt;1412&lt;/item&gt;&lt;item&gt;1413&lt;/item&gt;&lt;item&gt;1414&lt;/item&gt;&lt;item&gt;1415&lt;/item&gt;&lt;item&gt;1416&lt;/item&gt;&lt;item&gt;1418&lt;/item&gt;&lt;item&gt;1422&lt;/item&gt;&lt;item&gt;1423&lt;/item&gt;&lt;item&gt;1424&lt;/item&gt;&lt;item&gt;1425&lt;/item&gt;&lt;item&gt;1426&lt;/item&gt;&lt;item&gt;1428&lt;/item&gt;&lt;item&gt;1430&lt;/item&gt;&lt;item&gt;1505&lt;/item&gt;&lt;/record-ids&gt;&lt;/item&gt;&lt;/Libraries&gt;"/>
  </w:docVars>
  <w:rsids>
    <w:rsidRoot w:val="00DB2347"/>
    <w:rsid w:val="000171D7"/>
    <w:rsid w:val="00034E9A"/>
    <w:rsid w:val="00080B39"/>
    <w:rsid w:val="0009339A"/>
    <w:rsid w:val="000A5D56"/>
    <w:rsid w:val="000D46CC"/>
    <w:rsid w:val="0011102B"/>
    <w:rsid w:val="001461A9"/>
    <w:rsid w:val="00194C56"/>
    <w:rsid w:val="001D0985"/>
    <w:rsid w:val="001D60C5"/>
    <w:rsid w:val="001D77F1"/>
    <w:rsid w:val="001F77D3"/>
    <w:rsid w:val="002253AA"/>
    <w:rsid w:val="002619AF"/>
    <w:rsid w:val="00263F8A"/>
    <w:rsid w:val="00275B03"/>
    <w:rsid w:val="00280BB8"/>
    <w:rsid w:val="002A6A91"/>
    <w:rsid w:val="002A7F76"/>
    <w:rsid w:val="002B212E"/>
    <w:rsid w:val="002D6015"/>
    <w:rsid w:val="002F0E76"/>
    <w:rsid w:val="002F3048"/>
    <w:rsid w:val="00301E36"/>
    <w:rsid w:val="00317747"/>
    <w:rsid w:val="00334BF5"/>
    <w:rsid w:val="00363BB7"/>
    <w:rsid w:val="00377583"/>
    <w:rsid w:val="003932F0"/>
    <w:rsid w:val="003C1AAC"/>
    <w:rsid w:val="00406583"/>
    <w:rsid w:val="00431A15"/>
    <w:rsid w:val="00476495"/>
    <w:rsid w:val="004A5364"/>
    <w:rsid w:val="004A5EA2"/>
    <w:rsid w:val="004B541E"/>
    <w:rsid w:val="00544E96"/>
    <w:rsid w:val="00546609"/>
    <w:rsid w:val="0057712D"/>
    <w:rsid w:val="00590D55"/>
    <w:rsid w:val="005A1AF0"/>
    <w:rsid w:val="005D440D"/>
    <w:rsid w:val="00604228"/>
    <w:rsid w:val="0063432A"/>
    <w:rsid w:val="00682184"/>
    <w:rsid w:val="006908F1"/>
    <w:rsid w:val="006C5473"/>
    <w:rsid w:val="006D1990"/>
    <w:rsid w:val="007A2965"/>
    <w:rsid w:val="00821FB2"/>
    <w:rsid w:val="00834944"/>
    <w:rsid w:val="008532B3"/>
    <w:rsid w:val="008770EE"/>
    <w:rsid w:val="008B6F67"/>
    <w:rsid w:val="00904D4A"/>
    <w:rsid w:val="0090561D"/>
    <w:rsid w:val="00925F2A"/>
    <w:rsid w:val="00931D45"/>
    <w:rsid w:val="00934F21"/>
    <w:rsid w:val="00947448"/>
    <w:rsid w:val="00967551"/>
    <w:rsid w:val="00986B1A"/>
    <w:rsid w:val="009B426A"/>
    <w:rsid w:val="009B7B6F"/>
    <w:rsid w:val="009C2FF4"/>
    <w:rsid w:val="009F77F8"/>
    <w:rsid w:val="00A00655"/>
    <w:rsid w:val="00A5065D"/>
    <w:rsid w:val="00A529BA"/>
    <w:rsid w:val="00AA2158"/>
    <w:rsid w:val="00AB468C"/>
    <w:rsid w:val="00AC0F51"/>
    <w:rsid w:val="00AC6826"/>
    <w:rsid w:val="00AD7F66"/>
    <w:rsid w:val="00B21CAD"/>
    <w:rsid w:val="00B23BC5"/>
    <w:rsid w:val="00B41935"/>
    <w:rsid w:val="00B55996"/>
    <w:rsid w:val="00BB6220"/>
    <w:rsid w:val="00BC26EA"/>
    <w:rsid w:val="00BC37F7"/>
    <w:rsid w:val="00BF2C24"/>
    <w:rsid w:val="00C13775"/>
    <w:rsid w:val="00C30E8B"/>
    <w:rsid w:val="00C44238"/>
    <w:rsid w:val="00C8462F"/>
    <w:rsid w:val="00CB372F"/>
    <w:rsid w:val="00CC650B"/>
    <w:rsid w:val="00CD3BDA"/>
    <w:rsid w:val="00CD5B34"/>
    <w:rsid w:val="00D230E9"/>
    <w:rsid w:val="00D362F3"/>
    <w:rsid w:val="00D5107B"/>
    <w:rsid w:val="00D51DC7"/>
    <w:rsid w:val="00D545D7"/>
    <w:rsid w:val="00D9523B"/>
    <w:rsid w:val="00DB2347"/>
    <w:rsid w:val="00DE0315"/>
    <w:rsid w:val="00DE76B0"/>
    <w:rsid w:val="00E0487E"/>
    <w:rsid w:val="00E23C73"/>
    <w:rsid w:val="00E41BA5"/>
    <w:rsid w:val="00ED2327"/>
    <w:rsid w:val="00EE17B1"/>
    <w:rsid w:val="00EE2D5C"/>
    <w:rsid w:val="00EE47F3"/>
    <w:rsid w:val="00F263A3"/>
    <w:rsid w:val="00F576B6"/>
    <w:rsid w:val="00FA2697"/>
    <w:rsid w:val="00FA4ECB"/>
    <w:rsid w:val="00FC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3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4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2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30E9"/>
  </w:style>
  <w:style w:type="paragraph" w:styleId="Footer">
    <w:name w:val="footer"/>
    <w:basedOn w:val="Normal"/>
    <w:link w:val="FooterChar"/>
    <w:uiPriority w:val="99"/>
    <w:unhideWhenUsed/>
    <w:rsid w:val="00D2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0E9"/>
  </w:style>
  <w:style w:type="character" w:styleId="CommentReference">
    <w:name w:val="annotation reference"/>
    <w:basedOn w:val="DefaultParagraphFont"/>
    <w:uiPriority w:val="99"/>
    <w:semiHidden/>
    <w:unhideWhenUsed/>
    <w:rsid w:val="00AA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158"/>
    <w:rPr>
      <w:rFonts w:eastAsiaTheme="minorEastAs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158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158"/>
    <w:rPr>
      <w:rFonts w:eastAsiaTheme="minorEastAsia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2D60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77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3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4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2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30E9"/>
  </w:style>
  <w:style w:type="paragraph" w:styleId="Footer">
    <w:name w:val="footer"/>
    <w:basedOn w:val="Normal"/>
    <w:link w:val="FooterChar"/>
    <w:uiPriority w:val="99"/>
    <w:unhideWhenUsed/>
    <w:rsid w:val="00D2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0E9"/>
  </w:style>
  <w:style w:type="character" w:styleId="CommentReference">
    <w:name w:val="annotation reference"/>
    <w:basedOn w:val="DefaultParagraphFont"/>
    <w:uiPriority w:val="99"/>
    <w:semiHidden/>
    <w:unhideWhenUsed/>
    <w:rsid w:val="00AA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158"/>
    <w:rPr>
      <w:rFonts w:eastAsiaTheme="minorEastAs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158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158"/>
    <w:rPr>
      <w:rFonts w:eastAsiaTheme="minorEastAsia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2D60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77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7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</dc:creator>
  <cp:lastModifiedBy>Yolanda</cp:lastModifiedBy>
  <cp:revision>2</cp:revision>
  <dcterms:created xsi:type="dcterms:W3CDTF">2014-11-17T12:17:00Z</dcterms:created>
  <dcterms:modified xsi:type="dcterms:W3CDTF">2014-11-17T12:17:00Z</dcterms:modified>
</cp:coreProperties>
</file>